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itternetztabelle4Akz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enabsatz"/>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7BB5644" w:rsidR="00BB3F47" w:rsidRPr="00892E17" w:rsidRDefault="005D48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enabsatz"/>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53995C5" w:rsidR="00BB3F47" w:rsidRPr="00892E17" w:rsidRDefault="005D48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enabsatz"/>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4D336D73" w:rsidR="00BB3F47" w:rsidRPr="00892E17" w:rsidRDefault="005D48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enabsatz"/>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48FAA82C" w:rsidR="00BB3F47" w:rsidRPr="00892E17" w:rsidRDefault="005D48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enabsatz"/>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enabsatz"/>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3128031" w:rsidR="00BB3F47" w:rsidRPr="00892E17" w:rsidRDefault="005D48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7CCBA56" w:rsidR="00BB3F47" w:rsidRPr="00892E17" w:rsidRDefault="005D48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5415233F" w:rsidR="00BB3F47" w:rsidRPr="00892E17" w:rsidRDefault="005D48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enabsatz"/>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E8C16B1" w:rsidR="00BB3F47" w:rsidRPr="00931905" w:rsidRDefault="0093190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enabsatz"/>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EC0BEA4" w:rsidR="00BB3F47" w:rsidRPr="00892E17" w:rsidRDefault="005D48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enabsatz"/>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1F7353C" w:rsidR="00BB3F47" w:rsidRPr="00892E17" w:rsidRDefault="005D484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sidRPr="00931905">
              <w:rPr>
                <w:rFonts w:ascii="Arial" w:eastAsia="Calibri" w:hAnsi="Arial" w:cs="Arial"/>
              </w:rPr>
              <w:t>n.</w:t>
            </w:r>
            <w:r w:rsidR="00931905">
              <w:rPr>
                <w:rFonts w:ascii="Arial" w:eastAsia="Calibri" w:hAnsi="Arial" w:cs="Arial"/>
              </w:rPr>
              <w:t>a</w:t>
            </w:r>
            <w:r w:rsidRPr="00931905">
              <w:rPr>
                <w:rFonts w:ascii="Arial" w:eastAsia="Calibri" w:hAnsi="Arial" w:cs="Arial"/>
              </w:rPr>
              <w:t>.</w:t>
            </w:r>
            <w:proofErr w:type="spellEnd"/>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enabsatz"/>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CBE4430" w:rsidR="00BB3F47" w:rsidRPr="00892E17" w:rsidRDefault="005D484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 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w:t>
            </w:r>
            <w:proofErr w:type="gramStart"/>
            <w:r w:rsidRPr="00892E17">
              <w:rPr>
                <w:rFonts w:ascii="Arial" w:eastAsia="Calibri" w:hAnsi="Arial" w:cs="Arial"/>
              </w:rPr>
              <w:t>e.g.</w:t>
            </w:r>
            <w:proofErr w:type="gramEnd"/>
            <w:r w:rsidRPr="00892E17">
              <w:rPr>
                <w:rFonts w:ascii="Arial" w:eastAsia="Calibri" w:hAnsi="Arial" w:cs="Arial"/>
              </w:rPr>
              <w:t xml:space="preserve"> primary/secondary/tertiary care setting, district general hospital/teaching hospital, public/private, low-resource setting etc.)</w:t>
            </w:r>
          </w:p>
          <w:p w14:paraId="436620BE" w14:textId="77777777" w:rsidR="00BB3F47" w:rsidRPr="00892E17" w:rsidRDefault="00BB3F47" w:rsidP="00BB3F47">
            <w:pPr>
              <w:pStyle w:val="Listenabsatz"/>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228568B" w:rsidR="00BB3F47" w:rsidRPr="00892E17" w:rsidRDefault="0093190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enabsatz"/>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4D09E5B" w:rsidR="00BB3F47" w:rsidRPr="00892E17" w:rsidRDefault="00FD1FD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enabsatz"/>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2BCB048" w:rsidR="00BB3F47" w:rsidRPr="00892E17" w:rsidRDefault="00FD1F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4, 5 </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42A1DF56"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6C1DE8CA" w14:textId="77777777" w:rsidR="00FD1FD9" w:rsidRDefault="00FD1F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44A50B1" w14:textId="22605C8F" w:rsidR="006F5419" w:rsidRDefault="006F54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p w14:paraId="50A6761C" w14:textId="77777777" w:rsidR="006F5419" w:rsidRDefault="006F54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67D079A" w14:textId="4BC024F5" w:rsidR="006F5419" w:rsidRDefault="006F54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0701CF86" w14:textId="77777777" w:rsidR="00FD1FD9" w:rsidRDefault="00FD1FD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D73A1FA" w14:textId="77777777" w:rsidR="006F5419" w:rsidRDefault="006F54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81EFB3B" w14:textId="7819C291" w:rsidR="006F5419" w:rsidRPr="00892E17" w:rsidRDefault="006F54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enabsatz"/>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2C4E93E6" w14:textId="77777777" w:rsidR="00BB3F4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1447614" w14:textId="478105A1" w:rsidR="006F5419" w:rsidRPr="00892E17" w:rsidRDefault="006F541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enabsatz"/>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3BC1C077" w:rsidR="00BB3F47" w:rsidRPr="00892E17" w:rsidRDefault="006F541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enabsatz"/>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130159F1" w:rsidR="00BB3F47" w:rsidRPr="00892E17" w:rsidRDefault="006F54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35E43BAF" w:rsidR="00BB3F47" w:rsidRPr="00892E17" w:rsidRDefault="006F541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52D74D0D" w:rsidR="00BB3F47" w:rsidRPr="00892E17" w:rsidRDefault="006F5419"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enabsatz"/>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4EB0266" w:rsidR="00BB3F47" w:rsidRPr="00892E17" w:rsidRDefault="006F5419"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enabsatz"/>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71F8699"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enabsatz"/>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428F484" w:rsidR="00BB3F47" w:rsidRPr="00892E17" w:rsidRDefault="00637EE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enabsatz"/>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72394B1C"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enabsatz"/>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1B03653D"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enabsatz"/>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94C9CE4" w:rsidR="00BB3F47" w:rsidRPr="00892E17" w:rsidRDefault="00637EE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 13, 1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enabsatz"/>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44504ED5"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6</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enabsatz"/>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57ED1B84" w:rsidR="00BB3F47" w:rsidRPr="00892E17" w:rsidRDefault="00637EE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enabsatz"/>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C5E6CE5"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roofErr w:type="spellStart"/>
            <w:r>
              <w:rPr>
                <w:rFonts w:ascii="Arial" w:eastAsia="Calibri" w:hAnsi="Arial" w:cs="Arial"/>
              </w:rPr>
              <w:t>n.a.</w:t>
            </w:r>
            <w:proofErr w:type="spellEnd"/>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enabsatz"/>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26356E3" w:rsidR="00BB3F47" w:rsidRPr="00892E17" w:rsidRDefault="00637EE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 13, 14</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enabsatz"/>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4A41666"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 13, 14</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enabsatz"/>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66E4137D"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8</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enabsatz"/>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160E5373" w:rsidR="00BB3F47" w:rsidRPr="00892E17" w:rsidRDefault="00637EE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enabsatz"/>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EA42AF0"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enabsatz"/>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3B100098"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enabsatz"/>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FF3A507"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enabsatz"/>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BF59F7D" w:rsidR="00BB3F47" w:rsidRPr="00892E17" w:rsidRDefault="00637EE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1,12</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enabsatz"/>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63CB00EE" w:rsidR="00BB3F47" w:rsidRPr="00892E17" w:rsidRDefault="00637EE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53425984">
    <w:abstractNumId w:val="3"/>
  </w:num>
  <w:num w:numId="2" w16cid:durableId="509952624">
    <w:abstractNumId w:val="32"/>
  </w:num>
  <w:num w:numId="3" w16cid:durableId="643629336">
    <w:abstractNumId w:val="25"/>
  </w:num>
  <w:num w:numId="4" w16cid:durableId="605650559">
    <w:abstractNumId w:val="10"/>
  </w:num>
  <w:num w:numId="5" w16cid:durableId="1661150079">
    <w:abstractNumId w:val="6"/>
  </w:num>
  <w:num w:numId="6" w16cid:durableId="935403252">
    <w:abstractNumId w:val="29"/>
  </w:num>
  <w:num w:numId="7" w16cid:durableId="530999635">
    <w:abstractNumId w:val="28"/>
  </w:num>
  <w:num w:numId="8" w16cid:durableId="1279213664">
    <w:abstractNumId w:val="5"/>
  </w:num>
  <w:num w:numId="9" w16cid:durableId="1872573936">
    <w:abstractNumId w:val="9"/>
  </w:num>
  <w:num w:numId="10" w16cid:durableId="2129397283">
    <w:abstractNumId w:val="22"/>
  </w:num>
  <w:num w:numId="11" w16cid:durableId="1332022528">
    <w:abstractNumId w:val="23"/>
  </w:num>
  <w:num w:numId="12" w16cid:durableId="186607357">
    <w:abstractNumId w:val="20"/>
  </w:num>
  <w:num w:numId="13" w16cid:durableId="1192256138">
    <w:abstractNumId w:val="34"/>
  </w:num>
  <w:num w:numId="14" w16cid:durableId="1421751809">
    <w:abstractNumId w:val="13"/>
  </w:num>
  <w:num w:numId="15" w16cid:durableId="2069378241">
    <w:abstractNumId w:val="14"/>
  </w:num>
  <w:num w:numId="16" w16cid:durableId="303051912">
    <w:abstractNumId w:val="15"/>
  </w:num>
  <w:num w:numId="17" w16cid:durableId="110898660">
    <w:abstractNumId w:val="18"/>
  </w:num>
  <w:num w:numId="18" w16cid:durableId="1483500191">
    <w:abstractNumId w:val="17"/>
  </w:num>
  <w:num w:numId="19" w16cid:durableId="1862358642">
    <w:abstractNumId w:val="27"/>
  </w:num>
  <w:num w:numId="20" w16cid:durableId="1812944383">
    <w:abstractNumId w:val="1"/>
  </w:num>
  <w:num w:numId="21" w16cid:durableId="1751385470">
    <w:abstractNumId w:val="12"/>
  </w:num>
  <w:num w:numId="22" w16cid:durableId="840780230">
    <w:abstractNumId w:val="7"/>
  </w:num>
  <w:num w:numId="23" w16cid:durableId="2106534513">
    <w:abstractNumId w:val="19"/>
  </w:num>
  <w:num w:numId="24" w16cid:durableId="1716736710">
    <w:abstractNumId w:val="26"/>
  </w:num>
  <w:num w:numId="25" w16cid:durableId="998196748">
    <w:abstractNumId w:val="8"/>
  </w:num>
  <w:num w:numId="26" w16cid:durableId="627442968">
    <w:abstractNumId w:val="33"/>
  </w:num>
  <w:num w:numId="27" w16cid:durableId="48648973">
    <w:abstractNumId w:val="24"/>
  </w:num>
  <w:num w:numId="28" w16cid:durableId="1678264687">
    <w:abstractNumId w:val="2"/>
  </w:num>
  <w:num w:numId="29" w16cid:durableId="1697000091">
    <w:abstractNumId w:val="4"/>
  </w:num>
  <w:num w:numId="30" w16cid:durableId="1049762065">
    <w:abstractNumId w:val="31"/>
  </w:num>
  <w:num w:numId="31" w16cid:durableId="854344206">
    <w:abstractNumId w:val="11"/>
  </w:num>
  <w:num w:numId="32" w16cid:durableId="1269311883">
    <w:abstractNumId w:val="36"/>
  </w:num>
  <w:num w:numId="33" w16cid:durableId="1267422464">
    <w:abstractNumId w:val="16"/>
  </w:num>
  <w:num w:numId="34" w16cid:durableId="447091187">
    <w:abstractNumId w:val="30"/>
  </w:num>
  <w:num w:numId="35" w16cid:durableId="437413145">
    <w:abstractNumId w:val="0"/>
  </w:num>
  <w:num w:numId="36" w16cid:durableId="802886837">
    <w:abstractNumId w:val="21"/>
  </w:num>
  <w:num w:numId="37" w16cid:durableId="146997865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546340"/>
    <w:rsid w:val="005D484E"/>
    <w:rsid w:val="00637EE8"/>
    <w:rsid w:val="006F5419"/>
    <w:rsid w:val="007402F5"/>
    <w:rsid w:val="00931905"/>
    <w:rsid w:val="00BB3F47"/>
    <w:rsid w:val="00BE74AC"/>
    <w:rsid w:val="00C24A7F"/>
    <w:rsid w:val="00FD1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3F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B3F47"/>
    <w:pPr>
      <w:ind w:left="720"/>
      <w:contextualSpacing/>
    </w:pPr>
  </w:style>
  <w:style w:type="table" w:styleId="Gitternetztabelle4Akzent2">
    <w:name w:val="Grid Table 4 Accent 2"/>
    <w:basedOn w:val="NormaleTabelle"/>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3</Words>
  <Characters>8336</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Martin Eichhorn</cp:lastModifiedBy>
  <cp:revision>3</cp:revision>
  <dcterms:created xsi:type="dcterms:W3CDTF">2025-06-23T18:16:00Z</dcterms:created>
  <dcterms:modified xsi:type="dcterms:W3CDTF">2025-06-23T18:21:00Z</dcterms:modified>
</cp:coreProperties>
</file>